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60" w:line="48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Appendix 3: Demographics for the observed target cohorts</w:t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450"/>
        <w:gridCol w:w="2790"/>
        <w:gridCol w:w="3120"/>
        <w:tblGridChange w:id="0">
          <w:tblGrid>
            <w:gridCol w:w="3450"/>
            <w:gridCol w:w="2790"/>
            <w:gridCol w:w="31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Cohor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Lung canc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Prostate cancer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Patient cou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5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 54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Male 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.05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9.66%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Age (25th pc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3.8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3.8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Age (median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.6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.9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Age (75th pc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7.8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6.3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Follow-up time (25th pc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14 month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.01 month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Follow-up time (median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3 month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.04 month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Follow-up time (75th pc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.04 month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.04 month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Year of diagnosis (25th pc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Year of diagnosis (median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Year of diagnosis (75th pc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Condition recorded f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0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0%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Procedure recorded f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9.5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8.7%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Measurement recorded f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9.4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7.9%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Drug recorded f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4.6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7.3%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Observation recorded f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9.9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9.9%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Visit recorded f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9.8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9.8%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Visit detail recorded f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9.9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9.9%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Death recorded f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7.87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80%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Median death time in cohor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9 day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9 days</w:t>
            </w:r>
          </w:p>
        </w:tc>
      </w:tr>
    </w:tbl>
    <w:p w:rsidR="00000000" w:rsidDel="00000000" w:rsidP="00000000" w:rsidRDefault="00000000" w:rsidRPr="00000000" w14:paraId="00000041">
      <w:pPr>
        <w:spacing w:after="160" w:line="48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16"/>
          <w:szCs w:val="16"/>
          <w:rtl w:val="0"/>
        </w:rPr>
        <w:t xml:space="preserve">Note: Both cohorts’ index date was shifted -14 days for detecting concepts related to pre-diagnosi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spacing w:after="160" w:line="480" w:lineRule="auto"/>
        <w:jc w:val="center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